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480" w:rsidRPr="00136E8F" w:rsidRDefault="003F2480" w:rsidP="003F2480">
      <w:pPr>
        <w:rPr>
          <w:rFonts w:ascii="Times New Roman" w:hAnsi="Times New Roman" w:cs="Times New Roman"/>
        </w:rPr>
      </w:pPr>
      <w:r w:rsidRPr="00136E8F">
        <w:rPr>
          <w:rFonts w:ascii="Times New Roman" w:hAnsi="Times New Roman" w:cs="Times New Roman"/>
        </w:rPr>
        <w:t xml:space="preserve">Table S2: Experiment 2. </w:t>
      </w:r>
      <w:proofErr w:type="gramStart"/>
      <w:r w:rsidRPr="00136E8F">
        <w:rPr>
          <w:rFonts w:ascii="Times New Roman" w:hAnsi="Times New Roman" w:cs="Times New Roman"/>
        </w:rPr>
        <w:t>Personal advice scenario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379"/>
        <w:gridCol w:w="1379"/>
        <w:gridCol w:w="1379"/>
        <w:gridCol w:w="1379"/>
        <w:gridCol w:w="1379"/>
      </w:tblGrid>
      <w:tr w:rsidR="003F2480" w:rsidRPr="00136E8F" w:rsidTr="00291232">
        <w:trPr>
          <w:trHeight w:val="369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3F2480" w:rsidRPr="00136E8F" w:rsidRDefault="003F2480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Scen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F2480" w:rsidRPr="00136E8F" w:rsidRDefault="003F2480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F2480" w:rsidRPr="00136E8F" w:rsidRDefault="003F2480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F2480" w:rsidRPr="002527D0" w:rsidRDefault="003F2480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7D0">
              <w:rPr>
                <w:rFonts w:ascii="Times New Roman" w:hAnsi="Times New Roman" w:cs="Times New Roman"/>
                <w:b/>
                <w:bCs/>
              </w:rPr>
              <w:t>Skewnes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F2480" w:rsidRPr="002527D0" w:rsidRDefault="003F2480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7D0">
              <w:rPr>
                <w:rFonts w:ascii="Times New Roman" w:hAnsi="Times New Roman" w:cs="Times New Roman"/>
                <w:b/>
                <w:bCs/>
              </w:rPr>
              <w:t>Kurtosi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F2480" w:rsidRPr="00136E8F" w:rsidRDefault="003F2480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</w:tr>
      <w:tr w:rsidR="003F2480" w:rsidRPr="00136E8F" w:rsidTr="00291232">
        <w:trPr>
          <w:trHeight w:val="369"/>
          <w:jc w:val="center"/>
        </w:trPr>
        <w:tc>
          <w:tcPr>
            <w:tcW w:w="1580" w:type="dxa"/>
            <w:tcBorders>
              <w:top w:val="single" w:sz="4" w:space="0" w:color="auto"/>
            </w:tcBorders>
          </w:tcPr>
          <w:p w:rsidR="003F2480" w:rsidRPr="00136E8F" w:rsidRDefault="003F2480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CtoG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F2480" w:rsidRPr="00136E8F" w:rsidRDefault="003F2480" w:rsidP="00291232">
            <w:pPr>
              <w:jc w:val="right"/>
              <w:rPr>
                <w:rFonts w:ascii="Times New Roman" w:hAnsi="Times New Roman" w:cs="Times New Roman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12.81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F2480" w:rsidRPr="00136E8F" w:rsidRDefault="003F2480" w:rsidP="00291232">
            <w:pPr>
              <w:jc w:val="right"/>
              <w:rPr>
                <w:rFonts w:ascii="Times New Roman" w:hAnsi="Times New Roman" w:cs="Times New Roman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20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F2480" w:rsidRPr="002527D0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F2480" w:rsidRPr="002527D0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F2480" w:rsidRPr="00136E8F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3F2480" w:rsidRPr="00136E8F" w:rsidTr="00291232">
        <w:trPr>
          <w:trHeight w:val="369"/>
          <w:jc w:val="center"/>
        </w:trPr>
        <w:tc>
          <w:tcPr>
            <w:tcW w:w="1580" w:type="dxa"/>
          </w:tcPr>
          <w:p w:rsidR="003F2480" w:rsidRPr="00136E8F" w:rsidRDefault="003F2480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DtoG</w:t>
            </w:r>
            <w:proofErr w:type="spellEnd"/>
          </w:p>
        </w:tc>
        <w:tc>
          <w:tcPr>
            <w:tcW w:w="1379" w:type="dxa"/>
          </w:tcPr>
          <w:p w:rsidR="003F2480" w:rsidRPr="00136E8F" w:rsidRDefault="003F2480" w:rsidP="00291232">
            <w:pPr>
              <w:jc w:val="right"/>
              <w:rPr>
                <w:rFonts w:ascii="Times New Roman" w:hAnsi="Times New Roman" w:cs="Times New Roman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6.24</w:t>
            </w:r>
          </w:p>
        </w:tc>
        <w:tc>
          <w:tcPr>
            <w:tcW w:w="1379" w:type="dxa"/>
          </w:tcPr>
          <w:p w:rsidR="003F2480" w:rsidRPr="00136E8F" w:rsidRDefault="003F2480" w:rsidP="00291232">
            <w:pPr>
              <w:jc w:val="right"/>
              <w:rPr>
                <w:rFonts w:ascii="Times New Roman" w:hAnsi="Times New Roman" w:cs="Times New Roman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1379" w:type="dxa"/>
          </w:tcPr>
          <w:p w:rsidR="003F2480" w:rsidRPr="002527D0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79" w:type="dxa"/>
          </w:tcPr>
          <w:p w:rsidR="003F2480" w:rsidRPr="002527D0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379" w:type="dxa"/>
          </w:tcPr>
          <w:p w:rsidR="003F2480" w:rsidRPr="00136E8F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94</w:t>
            </w:r>
          </w:p>
        </w:tc>
      </w:tr>
      <w:tr w:rsidR="003F2480" w:rsidRPr="00136E8F" w:rsidTr="00291232">
        <w:trPr>
          <w:trHeight w:val="369"/>
          <w:jc w:val="center"/>
        </w:trPr>
        <w:tc>
          <w:tcPr>
            <w:tcW w:w="1580" w:type="dxa"/>
          </w:tcPr>
          <w:p w:rsidR="003F2480" w:rsidRPr="00136E8F" w:rsidRDefault="003F2480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CtoB</w:t>
            </w:r>
            <w:proofErr w:type="spellEnd"/>
          </w:p>
        </w:tc>
        <w:tc>
          <w:tcPr>
            <w:tcW w:w="1379" w:type="dxa"/>
          </w:tcPr>
          <w:p w:rsidR="003F2480" w:rsidRPr="00136E8F" w:rsidRDefault="003F2480" w:rsidP="00291232">
            <w:pPr>
              <w:jc w:val="right"/>
              <w:rPr>
                <w:rFonts w:ascii="Times New Roman" w:hAnsi="Times New Roman" w:cs="Times New Roman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11.36</w:t>
            </w:r>
          </w:p>
        </w:tc>
        <w:tc>
          <w:tcPr>
            <w:tcW w:w="1379" w:type="dxa"/>
          </w:tcPr>
          <w:p w:rsidR="003F2480" w:rsidRPr="00136E8F" w:rsidRDefault="003F2480" w:rsidP="00291232">
            <w:pPr>
              <w:jc w:val="right"/>
              <w:rPr>
                <w:rFonts w:ascii="Times New Roman" w:hAnsi="Times New Roman" w:cs="Times New Roman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1379" w:type="dxa"/>
          </w:tcPr>
          <w:p w:rsidR="003F2480" w:rsidRPr="002527D0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379" w:type="dxa"/>
          </w:tcPr>
          <w:p w:rsidR="003F2480" w:rsidRPr="002527D0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79" w:type="dxa"/>
          </w:tcPr>
          <w:p w:rsidR="003F2480" w:rsidRPr="00136E8F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</w:tr>
      <w:tr w:rsidR="003F2480" w:rsidRPr="00136E8F" w:rsidTr="00291232">
        <w:trPr>
          <w:trHeight w:val="369"/>
          <w:jc w:val="center"/>
        </w:trPr>
        <w:tc>
          <w:tcPr>
            <w:tcW w:w="1580" w:type="dxa"/>
          </w:tcPr>
          <w:p w:rsidR="003F2480" w:rsidRPr="00136E8F" w:rsidRDefault="003F2480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DtoB</w:t>
            </w:r>
            <w:proofErr w:type="spellEnd"/>
          </w:p>
        </w:tc>
        <w:tc>
          <w:tcPr>
            <w:tcW w:w="1379" w:type="dxa"/>
          </w:tcPr>
          <w:p w:rsidR="003F2480" w:rsidRPr="00136E8F" w:rsidRDefault="003F2480" w:rsidP="00291232">
            <w:pPr>
              <w:jc w:val="right"/>
              <w:rPr>
                <w:rFonts w:ascii="Times New Roman" w:hAnsi="Times New Roman" w:cs="Times New Roman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8.97</w:t>
            </w:r>
          </w:p>
        </w:tc>
        <w:tc>
          <w:tcPr>
            <w:tcW w:w="1379" w:type="dxa"/>
          </w:tcPr>
          <w:p w:rsidR="003F2480" w:rsidRPr="00136E8F" w:rsidRDefault="003F2480" w:rsidP="00291232">
            <w:pPr>
              <w:jc w:val="right"/>
              <w:rPr>
                <w:rFonts w:ascii="Times New Roman" w:hAnsi="Times New Roman" w:cs="Times New Roman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35</w:t>
            </w:r>
          </w:p>
        </w:tc>
        <w:tc>
          <w:tcPr>
            <w:tcW w:w="1379" w:type="dxa"/>
          </w:tcPr>
          <w:p w:rsidR="003F2480" w:rsidRPr="002527D0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379" w:type="dxa"/>
          </w:tcPr>
          <w:p w:rsidR="003F2480" w:rsidRPr="002527D0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79" w:type="dxa"/>
          </w:tcPr>
          <w:p w:rsidR="003F2480" w:rsidRPr="00136E8F" w:rsidRDefault="003F2480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</w:tr>
    </w:tbl>
    <w:p w:rsidR="003F2480" w:rsidRPr="00136E8F" w:rsidRDefault="003F2480" w:rsidP="003F2480">
      <w:pPr>
        <w:rPr>
          <w:rFonts w:ascii="Times New Roman" w:hAnsi="Times New Roman" w:cs="Times New Roman"/>
        </w:rPr>
      </w:pPr>
    </w:p>
    <w:p w:rsidR="00A20F27" w:rsidRDefault="00A20F27">
      <w:bookmarkStart w:id="0" w:name="_GoBack"/>
      <w:bookmarkEnd w:id="0"/>
    </w:p>
    <w:sectPr w:rsidR="00A20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F27"/>
    <w:rsid w:val="003F2480"/>
    <w:rsid w:val="00A2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4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480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4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480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8T07:23:00Z</dcterms:created>
  <dcterms:modified xsi:type="dcterms:W3CDTF">2020-06-18T07:23:00Z</dcterms:modified>
</cp:coreProperties>
</file>